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0"/>
        </w:rPr>
      </w:pPr>
      <w:r>
        <w:rPr>
          <w:b/>
          <w:kern w:val="0"/>
          <w:sz w:val="20"/>
          <w:szCs w:val="28"/>
        </w:rPr>
        <w:t xml:space="preserve">Supplementary Table 1 Primary antibodies used in immunostaining  </w:t>
      </w:r>
    </w:p>
    <w:tbl>
      <w:tblPr>
        <w:tblW w:w="9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418"/>
        <w:gridCol w:w="1134"/>
        <w:gridCol w:w="1403"/>
        <w:gridCol w:w="4111"/>
      </w:tblGrid>
      <w:tr>
        <w:trPr>
          <w:trHeight w:val="312" w:hRule="atLeast"/>
        </w:trPr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ary antibodi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lution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.No.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plier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PAX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Rab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1:35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19504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Abcam, Cambridge, UK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SOX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Rab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1:5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9795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Abcam, Cambridge, UK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X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2</w:t>
            </w:r>
            <w:r>
              <w:rPr>
                <w:kern w:val="0"/>
                <w:sz w:val="24"/>
              </w:rPr>
              <w:t>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</w:t>
            </w:r>
            <w:r>
              <w:rPr>
                <w:kern w:val="0"/>
                <w:sz w:val="24"/>
              </w:rPr>
              <w:t>336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R&amp;D Systems, Minneapolis, MN, USA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st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b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2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b35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Millipore, Temecula, CA, USA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XC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b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:2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7969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m, Cambridge, UK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XC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o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:5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5083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m, Cambridge, UK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X2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Mo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1:5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C-37699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Santa Cruz,Delaware Ave,CA,USA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CL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Rab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1:1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b2</w:t>
            </w:r>
            <w:r>
              <w:rPr>
                <w:kern w:val="0"/>
                <w:sz w:val="24"/>
              </w:rPr>
              <w:t>1132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</w:rPr>
              <w:t>Abcam, Cambridge, UK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D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Rab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1:5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ab20004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m, Cambridge, UK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A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Rab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1:25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19942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</w:rPr>
              <w:t>Abcam, Cambridge, UK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HOX2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Mo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1</w:t>
            </w:r>
            <w:r>
              <w:rPr>
                <w:kern w:val="0"/>
                <w:sz w:val="24"/>
                <w:lang w:val="it-IT"/>
              </w:rPr>
              <w:t>:5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-8197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Santa Cruz,Delaware Ave,CA,USA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T</w:t>
            </w:r>
            <w:r>
              <w:rPr>
                <w:kern w:val="0"/>
                <w:sz w:val="24"/>
                <w:lang w:val="it-IT"/>
              </w:rPr>
              <w:t>UBB</w:t>
            </w:r>
            <w:r>
              <w:rPr>
                <w:kern w:val="0"/>
                <w:sz w:val="24"/>
                <w:lang w:val="it-IT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Mo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1:10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b119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 xml:space="preserve">R&amp;D Systems, Minneapolis, MN, USA 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T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Rab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1:5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15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Millipore, Temecula, CA, USA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B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b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1:10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b30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Millipore, Temecula, CA, USAC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b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1:5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888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m, Cambridge, UK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-Fo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o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:1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20894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</w:rPr>
              <w:t>Abcam, Cambridge, UK</w:t>
            </w:r>
          </w:p>
        </w:tc>
      </w:tr>
      <w:tr>
        <w:trPr>
          <w:trHeight w:val="312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  <w:r>
              <w:rPr>
                <w:kern w:val="0"/>
                <w:sz w:val="24"/>
              </w:rPr>
              <w:t>eptin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o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:5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F38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de-DE"/>
              </w:rPr>
              <w:t>R&amp;D Systems, Minneapolis, MN, USA</w:t>
            </w:r>
          </w:p>
        </w:tc>
      </w:tr>
      <w:tr>
        <w:trPr>
          <w:trHeight w:val="312" w:hRule="atLeast"/>
        </w:trPr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Tn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ou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:100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5-12960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T</w:t>
            </w:r>
            <w:r>
              <w:rPr>
                <w:kern w:val="0"/>
                <w:sz w:val="24"/>
                <w:lang w:val="de-DE"/>
              </w:rPr>
              <w:t>hermoFisher Scientific, Waltham, MA,US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14:21:00Z</dcterms:created>
  <dc:creator>pc</dc:creator>
  <dc:description/>
  <cp:keywords/>
  <dc:language>en-US</dc:language>
  <cp:lastModifiedBy>ybao fan</cp:lastModifiedBy>
  <dcterms:modified xsi:type="dcterms:W3CDTF">2022-05-17T01:55:00Z</dcterms:modified>
  <cp:revision>86</cp:revision>
  <dc:subject/>
  <dc:title>Primary antibodies used in immunostaining</dc:title>
</cp:coreProperties>
</file>